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E7F" w:rsidRDefault="001572DF" w:rsidP="008E4E7F">
      <w:pPr>
        <w:spacing w:before="156" w:after="240"/>
        <w:rPr>
          <w:rFonts w:hint="eastAsia"/>
        </w:rPr>
      </w:pPr>
      <w:r>
        <w:rPr>
          <w:rFonts w:hint="eastAsia"/>
        </w:rPr>
        <w:t>S</w:t>
      </w:r>
      <w:r>
        <w:t xml:space="preserve">upplementary Table S1. </w:t>
      </w:r>
      <w:r w:rsidR="006F56E3">
        <w:t xml:space="preserve">The correlation of </w:t>
      </w:r>
      <w:r w:rsidR="003D4068">
        <w:t xml:space="preserve">14 </w:t>
      </w:r>
      <w:r w:rsidR="006F56E3">
        <w:t xml:space="preserve">gene </w:t>
      </w:r>
      <w:bookmarkStart w:id="0" w:name="_GoBack"/>
      <w:bookmarkEnd w:id="0"/>
      <w:r w:rsidR="003D4068">
        <w:t>pairs associated with prognosis.</w:t>
      </w:r>
    </w:p>
    <w:tbl>
      <w:tblPr>
        <w:tblW w:w="4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371"/>
        <w:gridCol w:w="1080"/>
      </w:tblGrid>
      <w:tr w:rsidR="00B0614E" w:rsidRPr="00B0614E" w:rsidTr="00B0614E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14E" w:rsidRPr="00B0614E" w:rsidRDefault="003D4068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G</w:t>
            </w:r>
            <w:r w:rsidR="00B0614E" w:rsidRPr="00B0614E">
              <w:rPr>
                <w:rFonts w:eastAsia="宋体" w:cs="Times New Roman"/>
                <w:color w:val="000000"/>
                <w:kern w:val="0"/>
                <w:sz w:val="22"/>
              </w:rPr>
              <w:t>ene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="00B0614E" w:rsidRPr="00B0614E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14E" w:rsidRPr="00B0614E" w:rsidRDefault="003D4068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G</w:t>
            </w:r>
            <w:r w:rsidR="00B0614E" w:rsidRPr="00B0614E">
              <w:rPr>
                <w:rFonts w:eastAsia="宋体" w:cs="Times New Roman"/>
                <w:color w:val="000000"/>
                <w:kern w:val="0"/>
                <w:sz w:val="22"/>
              </w:rPr>
              <w:t>ene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="00B0614E" w:rsidRPr="00B0614E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14E" w:rsidRPr="00B0614E" w:rsidRDefault="003D4068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C</w:t>
            </w:r>
            <w:r w:rsidR="00B0614E" w:rsidRPr="00B0614E">
              <w:rPr>
                <w:rFonts w:eastAsia="宋体" w:cs="Times New Roman"/>
                <w:color w:val="000000"/>
                <w:kern w:val="0"/>
                <w:sz w:val="22"/>
              </w:rPr>
              <w:t>orrel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14E" w:rsidRPr="00B0614E" w:rsidRDefault="003D4068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3D4068">
              <w:rPr>
                <w:rFonts w:eastAsia="宋体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ASP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CENP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049834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CKAP2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28032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DLGAP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17780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TPX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055966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KNL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124197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NUSA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086407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CENP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ASP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049834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KIF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064895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CKAP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28032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DLGA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17780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KIF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064895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KN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124197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NUS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086407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0614E" w:rsidRPr="00B0614E" w:rsidTr="00B0614E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TP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i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.9055966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0614E" w:rsidRPr="00B0614E" w:rsidRDefault="00B0614E" w:rsidP="00B0614E">
            <w:pPr>
              <w:widowControl/>
              <w:spacing w:beforeLines="0" w:before="0"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0614E">
              <w:rPr>
                <w:rFonts w:eastAsia="宋体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B0614E" w:rsidRDefault="00B0614E">
      <w:pPr>
        <w:spacing w:before="156"/>
        <w:rPr>
          <w:rFonts w:hint="eastAsia"/>
        </w:rPr>
      </w:pPr>
    </w:p>
    <w:sectPr w:rsidR="00B061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614E" w:rsidRDefault="00B0614E" w:rsidP="00B0614E">
      <w:pPr>
        <w:spacing w:before="120" w:line="240" w:lineRule="auto"/>
      </w:pPr>
      <w:r>
        <w:separator/>
      </w:r>
    </w:p>
  </w:endnote>
  <w:endnote w:type="continuationSeparator" w:id="0">
    <w:p w:rsidR="00B0614E" w:rsidRDefault="00B0614E" w:rsidP="00B0614E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614E" w:rsidRDefault="00B0614E">
    <w:pPr>
      <w:pStyle w:val="a4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614E" w:rsidRDefault="00B0614E">
    <w:pPr>
      <w:pStyle w:val="a4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614E" w:rsidRDefault="00B0614E">
    <w:pPr>
      <w:pStyle w:val="a4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614E" w:rsidRDefault="00B0614E" w:rsidP="00B0614E">
      <w:pPr>
        <w:spacing w:before="120" w:line="240" w:lineRule="auto"/>
      </w:pPr>
      <w:r>
        <w:separator/>
      </w:r>
    </w:p>
  </w:footnote>
  <w:footnote w:type="continuationSeparator" w:id="0">
    <w:p w:rsidR="00B0614E" w:rsidRDefault="00B0614E" w:rsidP="00B0614E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614E" w:rsidRDefault="00B0614E">
    <w:pPr>
      <w:pStyle w:val="a3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614E" w:rsidRDefault="00B0614E">
    <w:pPr>
      <w:pStyle w:val="a3"/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614E" w:rsidRDefault="00B0614E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608"/>
    <w:rsid w:val="001350FD"/>
    <w:rsid w:val="001572DF"/>
    <w:rsid w:val="001E65AC"/>
    <w:rsid w:val="003D4068"/>
    <w:rsid w:val="006F56E3"/>
    <w:rsid w:val="007C3608"/>
    <w:rsid w:val="00877827"/>
    <w:rsid w:val="008E4E7F"/>
    <w:rsid w:val="00A3310A"/>
    <w:rsid w:val="00AE1678"/>
    <w:rsid w:val="00B0614E"/>
    <w:rsid w:val="00CC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3B1CCB-5206-46F1-BE03-29AC7071F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B06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614E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14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614E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70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0</cp:revision>
  <dcterms:created xsi:type="dcterms:W3CDTF">2021-10-18T02:36:00Z</dcterms:created>
  <dcterms:modified xsi:type="dcterms:W3CDTF">2021-10-18T02:47:00Z</dcterms:modified>
</cp:coreProperties>
</file>